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2  A</w:t>
      </w:r>
      <w:r>
        <w:rPr>
          <w:rFonts w:cs="Times New Roman" w:ascii="Times New Roman" w:hAnsi="Times New Roman"/>
          <w:sz w:val="24"/>
          <w:szCs w:val="24"/>
        </w:rPr>
        <w:t xml:space="preserve">nalysis of the </w:t>
      </w:r>
      <w:r>
        <w:rPr>
          <w:rFonts w:cs="Times New Roman" w:ascii="Times New Roman" w:hAnsi="Times New Roman"/>
          <w:sz w:val="24"/>
          <w:szCs w:val="24"/>
        </w:rPr>
        <w:t>HTRA1</w:t>
      </w:r>
      <w:r>
        <w:rPr>
          <w:rFonts w:cs="Times New Roman" w:ascii="Times New Roman" w:hAnsi="Times New Roman"/>
          <w:sz w:val="24"/>
          <w:szCs w:val="24"/>
        </w:rPr>
        <w:t xml:space="preserve"> gene polymorphisms and </w:t>
      </w:r>
      <w:r>
        <w:rPr>
          <w:rFonts w:cs="Times New Roman" w:ascii="Times New Roman" w:hAnsi="Times New Roman"/>
          <w:sz w:val="24"/>
          <w:szCs w:val="24"/>
        </w:rPr>
        <w:t>PCV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28575</wp:posOffset>
                </wp:positionV>
                <wp:extent cx="4270375" cy="1785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0375" cy="1785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695"/>
                              <w:gridCol w:w="1172"/>
                              <w:gridCol w:w="239"/>
                              <w:gridCol w:w="572"/>
                              <w:gridCol w:w="1066"/>
                              <w:gridCol w:w="239"/>
                              <w:gridCol w:w="572"/>
                              <w:gridCol w:w="1069"/>
                            </w:tblGrid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A vs G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G vs G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 vs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Studies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Kondo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2~15.3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4~5.6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8~4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Lee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62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4~11.5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~2.6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4~3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Gotoh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2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8~9.0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5~2.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1~2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Park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88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1~32.6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9~7.2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7~6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43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2~9.3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7~2.4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4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0~3.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25pt;height:140.6pt;mso-wrap-distance-left:0pt;mso-wrap-distance-right:9pt;mso-wrap-distance-top:0pt;mso-wrap-distance-bottom:0pt;margin-top:-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695"/>
                        <w:gridCol w:w="1172"/>
                        <w:gridCol w:w="239"/>
                        <w:gridCol w:w="572"/>
                        <w:gridCol w:w="1066"/>
                        <w:gridCol w:w="239"/>
                        <w:gridCol w:w="572"/>
                        <w:gridCol w:w="1069"/>
                      </w:tblGrid>
                      <w:tr>
                        <w:trPr>
                          <w:trHeight w:val="34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67" w:type="dxa"/>
                            <w:gridSpan w:val="2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A vs GG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38" w:type="dxa"/>
                            <w:gridSpan w:val="2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G vs GG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1" w:type="dxa"/>
                            <w:gridSpan w:val="2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 vs 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Studies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R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5%CI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R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5%CI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R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5%CI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Kondo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33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62~15.3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53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4~5.6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6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78~4.30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Lee</w:t>
                            </w:r>
                          </w:p>
                        </w:tc>
                        <w:tc>
                          <w:tcPr>
                            <w:tcW w:w="6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62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84~11.5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7</w:t>
                            </w:r>
                          </w:p>
                        </w:tc>
                        <w:tc>
                          <w:tcPr>
                            <w:tcW w:w="10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~2.6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4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4~3.51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Gotoh</w:t>
                            </w:r>
                          </w:p>
                        </w:tc>
                        <w:tc>
                          <w:tcPr>
                            <w:tcW w:w="6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21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98~9.0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4</w:t>
                            </w:r>
                          </w:p>
                        </w:tc>
                        <w:tc>
                          <w:tcPr>
                            <w:tcW w:w="10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5~2.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4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71~2.94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Park</w:t>
                            </w:r>
                          </w:p>
                        </w:tc>
                        <w:tc>
                          <w:tcPr>
                            <w:tcW w:w="69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88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91~32.6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40</w:t>
                            </w:r>
                          </w:p>
                        </w:tc>
                        <w:tc>
                          <w:tcPr>
                            <w:tcW w:w="10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9~7.2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15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7~6.22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1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43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42~9.33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75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7~2.4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64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0~3.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NewBaskerville-Roman;Times New Roman" w:hAnsi="NewBaskerville-Roman;Times New Roman" w:cs="NewBaskerville-Roman;Times New Roman"/>
          <w:kern w:val="0"/>
          <w:sz w:val="16"/>
          <w:szCs w:val="16"/>
        </w:rPr>
      </w:pP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</w:r>
    </w:p>
    <w:p>
      <w:pPr>
        <w:pStyle w:val="Normal"/>
        <w:rPr>
          <w:rFonts w:ascii="NewBaskerville-Roman;Times New Roman" w:hAnsi="NewBaskerville-Roman;Times New Roman" w:cs="Calibri"/>
          <w:kern w:val="0"/>
          <w:sz w:val="18"/>
          <w:szCs w:val="18"/>
        </w:rPr>
      </w:pPr>
      <w:r>
        <w:rPr>
          <w:rFonts w:cs="Calibri" w:ascii="NewBaskerville-Roman;Times New Roman" w:hAnsi="NewBaskerville-Roman;Times New Roman"/>
          <w:kern w:val="0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/>
      </w:pP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PCV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=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polypoidal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choroidal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 xml:space="preserve"> 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vasculopathy; CI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=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confidence interval; OR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=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 xml:space="preserve"> odds ratio</w:t>
      </w: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Baskerville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5:08:00Z</dcterms:created>
  <dc:creator>magic</dc:creator>
  <dc:description/>
  <cp:keywords/>
  <dc:language>en-US</dc:language>
  <cp:lastModifiedBy>magic</cp:lastModifiedBy>
  <dcterms:modified xsi:type="dcterms:W3CDTF">2012-09-16T15:41:00Z</dcterms:modified>
  <cp:revision>3</cp:revision>
  <dc:subject/>
  <dc:title/>
</cp:coreProperties>
</file>